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50159C" w14:textId="77777777" w:rsidR="005F36D9" w:rsidRDefault="005F36D9" w:rsidP="005F36D9"/>
    <w:p w14:paraId="296E2C44" w14:textId="475CFD65" w:rsidR="00AE3C46" w:rsidRDefault="00ED3D9D" w:rsidP="00AE3C46">
      <w:r>
        <w:t>Table 1</w:t>
      </w:r>
      <w:bookmarkStart w:id="0" w:name="_GoBack"/>
      <w:bookmarkEnd w:id="0"/>
      <w:r w:rsidR="00AE3C46" w:rsidRPr="002D3A51">
        <w:t>: Major flavonoids and fatty acid identified by U-HPLC-HRMS/MS</w:t>
      </w:r>
    </w:p>
    <w:tbl>
      <w:tblPr>
        <w:tblpPr w:leftFromText="141" w:rightFromText="141" w:vertAnchor="text" w:horzAnchor="margin" w:tblpXSpec="center" w:tblpY="61"/>
        <w:tblW w:w="93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1"/>
        <w:gridCol w:w="1210"/>
        <w:gridCol w:w="1134"/>
        <w:gridCol w:w="992"/>
        <w:gridCol w:w="977"/>
        <w:gridCol w:w="725"/>
      </w:tblGrid>
      <w:tr w:rsidR="005F36D9" w:rsidRPr="00871545" w14:paraId="74CE641E" w14:textId="77777777" w:rsidTr="00807064">
        <w:trPr>
          <w:trHeight w:val="345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3DBEC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Compoun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8E25F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Molecular formul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1373F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Ionization mod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13279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Adduct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A037C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cs-CZ"/>
              </w:rPr>
              <w:t>m/z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45004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RT (min)</w:t>
            </w:r>
          </w:p>
        </w:tc>
      </w:tr>
      <w:tr w:rsidR="005F36D9" w:rsidRPr="00871545" w14:paraId="69389D5C" w14:textId="77777777" w:rsidTr="00807064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DBB8" w14:textId="77777777" w:rsidR="005F36D9" w:rsidRPr="005D7C50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D7C50">
              <w:rPr>
                <w:rFonts w:ascii="Calibri" w:eastAsia="Times New Roman" w:hAnsi="Calibri" w:cs="Calibri"/>
                <w:color w:val="000000"/>
                <w:lang w:eastAsia="cs-CZ"/>
              </w:rPr>
              <w:t>Isorhamnetin-3-O-sophoroside-7-O-rhamnosid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0EF65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C34H42O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CCF74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ESI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8635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[M-H]-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C7CC4" w14:textId="77777777" w:rsidR="005F36D9" w:rsidRPr="00871545" w:rsidRDefault="005F36D9" w:rsidP="008070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785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214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B390D" w14:textId="77777777" w:rsidR="005F36D9" w:rsidRPr="00871545" w:rsidRDefault="005F36D9" w:rsidP="008070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61</w:t>
            </w:r>
          </w:p>
        </w:tc>
      </w:tr>
      <w:tr w:rsidR="005F36D9" w:rsidRPr="00871545" w14:paraId="0E9228E5" w14:textId="77777777" w:rsidTr="00807064">
        <w:trPr>
          <w:trHeight w:val="34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9B301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 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50C5F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87EA3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ESI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F233B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[M+H]</w:t>
            </w:r>
            <w:r w:rsidRPr="00871545">
              <w:rPr>
                <w:rFonts w:ascii="Calibri" w:eastAsia="Times New Roman" w:hAnsi="Calibri" w:cs="Calibri"/>
                <w:color w:val="000000"/>
                <w:vertAlign w:val="superscript"/>
                <w:lang w:eastAsia="cs-CZ"/>
              </w:rPr>
              <w:t>+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77D7A" w14:textId="77777777" w:rsidR="005F36D9" w:rsidRPr="00871545" w:rsidRDefault="005F36D9" w:rsidP="008070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787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229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59281" w14:textId="77777777" w:rsidR="005F36D9" w:rsidRPr="00871545" w:rsidRDefault="005F36D9" w:rsidP="008070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62</w:t>
            </w:r>
          </w:p>
        </w:tc>
      </w:tr>
      <w:tr w:rsidR="005F36D9" w:rsidRPr="00871545" w14:paraId="7B82D965" w14:textId="77777777" w:rsidTr="00807064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9E5A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Kaempferol-3-O-glucoside-7-O-rhamnosid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2AF46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C27H30O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ADC55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ESI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82CB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[M-H]-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D7E63" w14:textId="77777777" w:rsidR="005F36D9" w:rsidRPr="00871545" w:rsidRDefault="005F36D9" w:rsidP="008070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593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151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6713B" w14:textId="77777777" w:rsidR="005F36D9" w:rsidRPr="00871545" w:rsidRDefault="005F36D9" w:rsidP="008070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93</w:t>
            </w:r>
          </w:p>
        </w:tc>
      </w:tr>
      <w:tr w:rsidR="005F36D9" w:rsidRPr="00871545" w14:paraId="518BE950" w14:textId="77777777" w:rsidTr="00807064">
        <w:trPr>
          <w:trHeight w:val="300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E649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Rutin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15C42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C27H30O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D0C5F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ESI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05B6C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[M-H]-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01FF1" w14:textId="77777777" w:rsidR="005F36D9" w:rsidRPr="00871545" w:rsidRDefault="005F36D9" w:rsidP="008070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609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1461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634FF" w14:textId="77777777" w:rsidR="005F36D9" w:rsidRPr="00871545" w:rsidRDefault="005F36D9" w:rsidP="008070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95</w:t>
            </w:r>
          </w:p>
        </w:tc>
      </w:tr>
      <w:tr w:rsidR="005F36D9" w:rsidRPr="00871545" w14:paraId="51BD3BDF" w14:textId="77777777" w:rsidTr="00807064">
        <w:trPr>
          <w:trHeight w:val="34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27142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 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FF0F4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BA3C6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ESI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6A251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[M+H]</w:t>
            </w:r>
            <w:r w:rsidRPr="00871545">
              <w:rPr>
                <w:rFonts w:ascii="Calibri" w:eastAsia="Times New Roman" w:hAnsi="Calibri" w:cs="Calibri"/>
                <w:color w:val="000000"/>
                <w:vertAlign w:val="superscript"/>
                <w:lang w:eastAsia="cs-CZ"/>
              </w:rPr>
              <w:t>+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DDF0E4" w14:textId="77777777" w:rsidR="005F36D9" w:rsidRPr="00871545" w:rsidRDefault="005F36D9" w:rsidP="008070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611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1607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F3125" w14:textId="77777777" w:rsidR="005F36D9" w:rsidRPr="00871545" w:rsidRDefault="005F36D9" w:rsidP="008070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96</w:t>
            </w:r>
          </w:p>
        </w:tc>
      </w:tr>
      <w:tr w:rsidR="005F36D9" w:rsidRPr="00871545" w14:paraId="1FE79B7F" w14:textId="77777777" w:rsidTr="00807064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B559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Quercetin-3-O-glucosid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00148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C21H20O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DFADA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ESI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52E9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[M-H]-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2AD0E" w14:textId="77777777" w:rsidR="005F36D9" w:rsidRPr="00871545" w:rsidRDefault="005F36D9" w:rsidP="008070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463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088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5C808" w14:textId="77777777" w:rsidR="005F36D9" w:rsidRPr="00871545" w:rsidRDefault="005F36D9" w:rsidP="008070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01</w:t>
            </w:r>
          </w:p>
        </w:tc>
      </w:tr>
      <w:tr w:rsidR="005F36D9" w:rsidRPr="00871545" w14:paraId="1F964EFE" w14:textId="77777777" w:rsidTr="00807064">
        <w:trPr>
          <w:trHeight w:val="34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520A5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 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214AF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06700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ESI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C3449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[M+H]</w:t>
            </w:r>
            <w:r w:rsidRPr="00871545">
              <w:rPr>
                <w:rFonts w:ascii="Calibri" w:eastAsia="Times New Roman" w:hAnsi="Calibri" w:cs="Calibri"/>
                <w:color w:val="000000"/>
                <w:vertAlign w:val="superscript"/>
                <w:lang w:eastAsia="cs-CZ"/>
              </w:rPr>
              <w:t>+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E7A5C" w14:textId="77777777" w:rsidR="005F36D9" w:rsidRPr="00871545" w:rsidRDefault="005F36D9" w:rsidP="008070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465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1028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8EAD9" w14:textId="77777777" w:rsidR="005F36D9" w:rsidRPr="00871545" w:rsidRDefault="005F36D9" w:rsidP="008070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02</w:t>
            </w:r>
          </w:p>
        </w:tc>
      </w:tr>
      <w:tr w:rsidR="005F36D9" w:rsidRPr="00871545" w14:paraId="08A7C5AB" w14:textId="77777777" w:rsidTr="00807064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116AD" w14:textId="77777777" w:rsidR="005F36D9" w:rsidRPr="005D7C50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D7C50">
              <w:rPr>
                <w:rFonts w:ascii="Calibri" w:eastAsia="Times New Roman" w:hAnsi="Calibri" w:cs="Calibri"/>
                <w:color w:val="000000"/>
                <w:lang w:eastAsia="cs-CZ"/>
              </w:rPr>
              <w:t>Isorhamnetin-3-O-glucoside-7-O-rhamnosid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FD1B9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C28H32O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D8F1C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ESI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7E409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[M-H]-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41652" w14:textId="77777777" w:rsidR="005F36D9" w:rsidRPr="00871545" w:rsidRDefault="005F36D9" w:rsidP="008070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623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1618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91497" w14:textId="77777777" w:rsidR="005F36D9" w:rsidRPr="00871545" w:rsidRDefault="005F36D9" w:rsidP="008070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14</w:t>
            </w:r>
          </w:p>
        </w:tc>
      </w:tr>
      <w:tr w:rsidR="005F36D9" w:rsidRPr="00871545" w14:paraId="734071B9" w14:textId="77777777" w:rsidTr="00807064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6D84F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Isorhamnetin-3-O-rutinosid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52877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C28H32O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E27EF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ESI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ED955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[M-H]-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48618" w14:textId="77777777" w:rsidR="005F36D9" w:rsidRPr="00871545" w:rsidRDefault="005F36D9" w:rsidP="008070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623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1618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91611" w14:textId="77777777" w:rsidR="005F36D9" w:rsidRPr="00871545" w:rsidRDefault="005F36D9" w:rsidP="008070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14</w:t>
            </w:r>
          </w:p>
        </w:tc>
      </w:tr>
      <w:tr w:rsidR="005F36D9" w:rsidRPr="00871545" w14:paraId="39D9FDE1" w14:textId="77777777" w:rsidTr="00807064">
        <w:trPr>
          <w:trHeight w:val="345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C79D" w14:textId="77777777" w:rsidR="005F36D9" w:rsidRPr="005D7C50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D7C50">
              <w:rPr>
                <w:rFonts w:ascii="Calibri" w:eastAsia="Times New Roman" w:hAnsi="Calibri" w:cs="Calibri"/>
                <w:color w:val="000000"/>
                <w:lang w:eastAsia="cs-CZ"/>
              </w:rPr>
              <w:t>Isorhamnetin-3-O-glucoside-7-O-rhamnosid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179D2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C28H32O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B5870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ESI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90C9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[M+H]</w:t>
            </w:r>
            <w:r w:rsidRPr="00871545">
              <w:rPr>
                <w:rFonts w:ascii="Calibri" w:eastAsia="Times New Roman" w:hAnsi="Calibri" w:cs="Calibri"/>
                <w:color w:val="000000"/>
                <w:vertAlign w:val="superscript"/>
                <w:lang w:eastAsia="cs-CZ"/>
              </w:rPr>
              <w:t>+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B4F87" w14:textId="77777777" w:rsidR="005F36D9" w:rsidRPr="00871545" w:rsidRDefault="005F36D9" w:rsidP="008070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625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176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6C615" w14:textId="77777777" w:rsidR="005F36D9" w:rsidRPr="00871545" w:rsidRDefault="005F36D9" w:rsidP="008070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15</w:t>
            </w:r>
          </w:p>
        </w:tc>
      </w:tr>
      <w:tr w:rsidR="005F36D9" w:rsidRPr="00871545" w14:paraId="6F0216BA" w14:textId="77777777" w:rsidTr="00807064">
        <w:trPr>
          <w:trHeight w:val="345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D6A17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Isorhamnetin-3-O-rutinosid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BEDE5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C28H32O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20F48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ESI+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1139F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[M+H]</w:t>
            </w:r>
            <w:r w:rsidRPr="00871545">
              <w:rPr>
                <w:rFonts w:ascii="Calibri" w:eastAsia="Times New Roman" w:hAnsi="Calibri" w:cs="Calibri"/>
                <w:color w:val="000000"/>
                <w:vertAlign w:val="superscript"/>
                <w:lang w:eastAsia="cs-CZ"/>
              </w:rPr>
              <w:t>+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AB798" w14:textId="77777777" w:rsidR="005F36D9" w:rsidRPr="00871545" w:rsidRDefault="005F36D9" w:rsidP="008070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625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1763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20D39" w14:textId="77777777" w:rsidR="005F36D9" w:rsidRPr="00871545" w:rsidRDefault="005F36D9" w:rsidP="008070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15</w:t>
            </w:r>
          </w:p>
        </w:tc>
      </w:tr>
      <w:tr w:rsidR="005F36D9" w:rsidRPr="00871545" w14:paraId="680E98CB" w14:textId="77777777" w:rsidTr="00807064">
        <w:trPr>
          <w:trHeight w:val="345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C14D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Isorhamnetin-3-O-glucosid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A77D3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C22H22O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38CC0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ESI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9D4F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[M+H]</w:t>
            </w:r>
            <w:r w:rsidRPr="00871545">
              <w:rPr>
                <w:rFonts w:ascii="Calibri" w:eastAsia="Times New Roman" w:hAnsi="Calibri" w:cs="Calibri"/>
                <w:color w:val="000000"/>
                <w:vertAlign w:val="superscript"/>
                <w:lang w:eastAsia="cs-CZ"/>
              </w:rPr>
              <w:t>+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EA755" w14:textId="77777777" w:rsidR="005F36D9" w:rsidRPr="00871545" w:rsidRDefault="005F36D9" w:rsidP="008070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479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118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6343B" w14:textId="77777777" w:rsidR="005F36D9" w:rsidRPr="00871545" w:rsidRDefault="005F36D9" w:rsidP="008070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</w:tr>
      <w:tr w:rsidR="005F36D9" w:rsidRPr="00871545" w14:paraId="7A3D45FD" w14:textId="77777777" w:rsidTr="00807064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88A2D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 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99F70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66348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ESI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B8199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[M-H]-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78626" w14:textId="77777777" w:rsidR="005F36D9" w:rsidRPr="00871545" w:rsidRDefault="005F36D9" w:rsidP="008070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477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1039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24928" w14:textId="77777777" w:rsidR="005F36D9" w:rsidRPr="00871545" w:rsidRDefault="005F36D9" w:rsidP="008070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</w:tr>
      <w:tr w:rsidR="005F36D9" w:rsidRPr="00871545" w14:paraId="4CFAED14" w14:textId="77777777" w:rsidTr="00807064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FF89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Kaempferol-3-O-glucosid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1F1BA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C21H20O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346F0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ESI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1AEA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[M-H]-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63F8C" w14:textId="77777777" w:rsidR="005F36D9" w:rsidRPr="00871545" w:rsidRDefault="005F36D9" w:rsidP="008070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447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093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0D512" w14:textId="77777777" w:rsidR="005F36D9" w:rsidRPr="00871545" w:rsidRDefault="005F36D9" w:rsidP="008070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3</w:t>
            </w:r>
          </w:p>
        </w:tc>
      </w:tr>
      <w:tr w:rsidR="005F36D9" w:rsidRPr="00871545" w14:paraId="2707E1AC" w14:textId="77777777" w:rsidTr="00807064">
        <w:trPr>
          <w:trHeight w:val="345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F46D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Querceti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EE379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C15H10O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965B0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ESI+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C46A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[M+H]</w:t>
            </w:r>
            <w:r w:rsidRPr="00871545">
              <w:rPr>
                <w:rFonts w:ascii="Calibri" w:eastAsia="Times New Roman" w:hAnsi="Calibri" w:cs="Calibri"/>
                <w:color w:val="000000"/>
                <w:vertAlign w:val="superscript"/>
                <w:lang w:eastAsia="cs-CZ"/>
              </w:rPr>
              <w:t>+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1E82E" w14:textId="77777777" w:rsidR="005F36D9" w:rsidRPr="00871545" w:rsidRDefault="005F36D9" w:rsidP="008070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303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0499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5061A" w14:textId="77777777" w:rsidR="005F36D9" w:rsidRPr="00871545" w:rsidRDefault="005F36D9" w:rsidP="008070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63</w:t>
            </w:r>
          </w:p>
        </w:tc>
      </w:tr>
      <w:tr w:rsidR="005F36D9" w:rsidRPr="00871545" w14:paraId="7014270C" w14:textId="77777777" w:rsidTr="00807064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4F3C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 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1A324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C56BF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ESI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BFD8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[M-H]-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48EDF" w14:textId="77777777" w:rsidR="005F36D9" w:rsidRPr="00871545" w:rsidRDefault="005F36D9" w:rsidP="008070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301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035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9CCD6" w14:textId="77777777" w:rsidR="005F36D9" w:rsidRPr="00871545" w:rsidRDefault="005F36D9" w:rsidP="008070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63</w:t>
            </w:r>
          </w:p>
        </w:tc>
      </w:tr>
      <w:tr w:rsidR="005F36D9" w:rsidRPr="00871545" w14:paraId="17F00126" w14:textId="77777777" w:rsidTr="00807064">
        <w:trPr>
          <w:trHeight w:val="345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FA7C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Isorhamneti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83C18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C16H12O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61E6A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ESI+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9D1B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[M+H]</w:t>
            </w:r>
            <w:r w:rsidRPr="00871545">
              <w:rPr>
                <w:rFonts w:ascii="Calibri" w:eastAsia="Times New Roman" w:hAnsi="Calibri" w:cs="Calibri"/>
                <w:color w:val="000000"/>
                <w:vertAlign w:val="superscript"/>
                <w:lang w:eastAsia="cs-CZ"/>
              </w:rPr>
              <w:t>+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CCB0F" w14:textId="77777777" w:rsidR="005F36D9" w:rsidRPr="00871545" w:rsidRDefault="005F36D9" w:rsidP="008070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317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0656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6C569" w14:textId="77777777" w:rsidR="005F36D9" w:rsidRPr="00871545" w:rsidRDefault="005F36D9" w:rsidP="008070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92</w:t>
            </w:r>
          </w:p>
        </w:tc>
      </w:tr>
      <w:tr w:rsidR="005F36D9" w:rsidRPr="00871545" w14:paraId="34BF05E9" w14:textId="77777777" w:rsidTr="00807064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8C487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 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851F2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CA820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ESI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AAD17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[M-H]-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F208D" w14:textId="77777777" w:rsidR="005F36D9" w:rsidRPr="00871545" w:rsidRDefault="005F36D9" w:rsidP="008070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315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05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088DA" w14:textId="77777777" w:rsidR="005F36D9" w:rsidRPr="00871545" w:rsidRDefault="005F36D9" w:rsidP="008070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92</w:t>
            </w:r>
          </w:p>
        </w:tc>
      </w:tr>
      <w:tr w:rsidR="005F36D9" w:rsidRPr="00871545" w14:paraId="6693A89D" w14:textId="77777777" w:rsidTr="00807064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29902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Kaempferol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4A1A4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C15H10O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9E819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ESI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9C08E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[M-H]-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CC747" w14:textId="77777777" w:rsidR="005F36D9" w:rsidRPr="00871545" w:rsidRDefault="005F36D9" w:rsidP="008070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285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040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5B167" w14:textId="77777777" w:rsidR="005F36D9" w:rsidRPr="00871545" w:rsidRDefault="005F36D9" w:rsidP="008070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95</w:t>
            </w:r>
          </w:p>
        </w:tc>
      </w:tr>
      <w:tr w:rsidR="005F36D9" w:rsidRPr="00871545" w14:paraId="586A5CFB" w14:textId="77777777" w:rsidTr="00807064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873F7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lang w:eastAsia="cs-CZ"/>
              </w:rPr>
              <w:t>Linolenic acid (18:3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597E8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C18H30O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17C91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ESI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4A5FC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[M-H]-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0902F" w14:textId="77777777" w:rsidR="005F36D9" w:rsidRPr="00871545" w:rsidRDefault="005F36D9" w:rsidP="008070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277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217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83A89" w14:textId="77777777" w:rsidR="005F36D9" w:rsidRPr="00871545" w:rsidRDefault="005F36D9" w:rsidP="008070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42</w:t>
            </w:r>
          </w:p>
        </w:tc>
      </w:tr>
      <w:tr w:rsidR="005F36D9" w:rsidRPr="00871545" w14:paraId="20213852" w14:textId="77777777" w:rsidTr="00807064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DE067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lang w:eastAsia="cs-CZ"/>
              </w:rPr>
              <w:t>Palmitoleic acid (16:1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69362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C16H30O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0C069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ESI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2639F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[M-H]-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49EC2" w14:textId="77777777" w:rsidR="005F36D9" w:rsidRPr="00871545" w:rsidRDefault="005F36D9" w:rsidP="008070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253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217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B43B4" w14:textId="77777777" w:rsidR="005F36D9" w:rsidRPr="00871545" w:rsidRDefault="005F36D9" w:rsidP="008070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51</w:t>
            </w:r>
          </w:p>
        </w:tc>
      </w:tr>
      <w:tr w:rsidR="005F36D9" w:rsidRPr="00871545" w14:paraId="63C8ADF2" w14:textId="77777777" w:rsidTr="00807064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A52DE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lang w:eastAsia="cs-CZ"/>
              </w:rPr>
              <w:t>Linoleic acid (18:2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9E784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C18H32O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376C3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ESI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FFF72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[M-H]-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75B68" w14:textId="77777777" w:rsidR="005F36D9" w:rsidRPr="00871545" w:rsidRDefault="005F36D9" w:rsidP="008070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279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23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A77F4" w14:textId="77777777" w:rsidR="005F36D9" w:rsidRPr="00871545" w:rsidRDefault="005F36D9" w:rsidP="008070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65</w:t>
            </w:r>
          </w:p>
        </w:tc>
      </w:tr>
      <w:tr w:rsidR="005F36D9" w:rsidRPr="00871545" w14:paraId="06E209CF" w14:textId="77777777" w:rsidTr="00807064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602BE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lang w:eastAsia="cs-CZ"/>
              </w:rPr>
              <w:t>Palmitic acid (16:0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40717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C16H32O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0F5EB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ESI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6F5D0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[M-H]-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1044E" w14:textId="77777777" w:rsidR="005F36D9" w:rsidRPr="00871545" w:rsidRDefault="005F36D9" w:rsidP="008070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255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23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EF2B6" w14:textId="77777777" w:rsidR="005F36D9" w:rsidRPr="00871545" w:rsidRDefault="005F36D9" w:rsidP="008070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86</w:t>
            </w:r>
          </w:p>
        </w:tc>
      </w:tr>
      <w:tr w:rsidR="005F36D9" w:rsidRPr="00871545" w14:paraId="5386E010" w14:textId="77777777" w:rsidTr="00807064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F0DF0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lang w:eastAsia="cs-CZ"/>
              </w:rPr>
              <w:t>Oleic acid (18:1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66B74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C18H34O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534FB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ESI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E5421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[M-H]-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E52C0" w14:textId="77777777" w:rsidR="005F36D9" w:rsidRPr="00871545" w:rsidRDefault="005F36D9" w:rsidP="008070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281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2486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964A5" w14:textId="77777777" w:rsidR="005F36D9" w:rsidRPr="00871545" w:rsidRDefault="005F36D9" w:rsidP="008070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94</w:t>
            </w:r>
          </w:p>
        </w:tc>
      </w:tr>
      <w:tr w:rsidR="005F36D9" w:rsidRPr="00871545" w14:paraId="0D0DBE91" w14:textId="77777777" w:rsidTr="00807064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EA2A5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lang w:eastAsia="cs-CZ"/>
              </w:rPr>
              <w:t>Stearic acid (18:0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2962A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C18H36O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7BDC5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ESI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819CB" w14:textId="77777777" w:rsidR="005F36D9" w:rsidRPr="00871545" w:rsidRDefault="005F36D9" w:rsidP="00807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[M-H]-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23186" w14:textId="77777777" w:rsidR="005F36D9" w:rsidRPr="00871545" w:rsidRDefault="005F36D9" w:rsidP="008070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283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264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2C509" w14:textId="77777777" w:rsidR="005F36D9" w:rsidRPr="00871545" w:rsidRDefault="005F36D9" w:rsidP="008070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871545">
              <w:rPr>
                <w:rFonts w:ascii="Calibri" w:eastAsia="Times New Roman" w:hAnsi="Calibri" w:cs="Calibri"/>
                <w:color w:val="000000"/>
                <w:lang w:eastAsia="cs-CZ"/>
              </w:rPr>
              <w:t>37</w:t>
            </w:r>
          </w:p>
        </w:tc>
      </w:tr>
    </w:tbl>
    <w:p w14:paraId="63548169" w14:textId="77777777" w:rsidR="005F36D9" w:rsidRDefault="005F36D9" w:rsidP="005F36D9"/>
    <w:p w14:paraId="2D2B249D" w14:textId="77777777" w:rsidR="00502E23" w:rsidRDefault="00502E23"/>
    <w:sectPr w:rsidR="00502E2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AF52E8" w14:textId="77777777" w:rsidR="00702B89" w:rsidRDefault="00702B89" w:rsidP="00AE3C46">
      <w:pPr>
        <w:spacing w:after="0" w:line="240" w:lineRule="auto"/>
      </w:pPr>
      <w:r>
        <w:separator/>
      </w:r>
    </w:p>
  </w:endnote>
  <w:endnote w:type="continuationSeparator" w:id="0">
    <w:p w14:paraId="2D15AEBB" w14:textId="77777777" w:rsidR="00702B89" w:rsidRDefault="00702B89" w:rsidP="00AE3C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84C6A3" w14:textId="77777777" w:rsidR="00702B89" w:rsidRDefault="00702B89" w:rsidP="00AE3C46">
      <w:pPr>
        <w:spacing w:after="0" w:line="240" w:lineRule="auto"/>
      </w:pPr>
      <w:r>
        <w:separator/>
      </w:r>
    </w:p>
  </w:footnote>
  <w:footnote w:type="continuationSeparator" w:id="0">
    <w:p w14:paraId="411DAE67" w14:textId="77777777" w:rsidR="00702B89" w:rsidRDefault="00702B89" w:rsidP="00AE3C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36D9"/>
    <w:rsid w:val="00502E23"/>
    <w:rsid w:val="005F36D9"/>
    <w:rsid w:val="00702B89"/>
    <w:rsid w:val="009D1747"/>
    <w:rsid w:val="00AE3C46"/>
    <w:rsid w:val="00BD70C5"/>
    <w:rsid w:val="00ED3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C88D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36D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3C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3C4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E3C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3C46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36D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3C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3C4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E3C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3C4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57</Characters>
  <Application>Microsoft Office Word</Application>
  <DocSecurity>0</DocSecurity>
  <Lines>10</Lines>
  <Paragraphs>2</Paragraphs>
  <ScaleCrop>false</ScaleCrop>
  <Company/>
  <LinksUpToDate>false</LinksUpToDate>
  <CharactersWithSpaces>1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-Pseudonym 9345061368002680</dc:creator>
  <cp:keywords/>
  <dc:description/>
  <cp:lastModifiedBy>Nivedha Dharmaraj</cp:lastModifiedBy>
  <cp:revision>4</cp:revision>
  <dcterms:created xsi:type="dcterms:W3CDTF">2023-01-24T19:30:00Z</dcterms:created>
  <dcterms:modified xsi:type="dcterms:W3CDTF">2023-02-08T06:29:00Z</dcterms:modified>
</cp:coreProperties>
</file>